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4CF2B" w14:textId="3F64BD80" w:rsidR="00FE601D" w:rsidRDefault="002B68DD">
      <w:r w:rsidRPr="002B68DD">
        <w:rPr>
          <w:b/>
        </w:rPr>
        <w:t>Supplemental figure 1,</w:t>
      </w:r>
      <w:r>
        <w:t xml:space="preserve"> </w:t>
      </w:r>
      <w:r w:rsidR="00AE07D4">
        <w:t xml:space="preserve">occurrence of </w:t>
      </w:r>
      <w:r>
        <w:t>migraine attacks before and after measurement at baseline</w:t>
      </w:r>
      <w:r w:rsidR="00AE07D4">
        <w:t>. There were no migraine attacks within 24 hours of assessments.</w:t>
      </w:r>
    </w:p>
    <w:p w14:paraId="35FDEFCA" w14:textId="32E63C92" w:rsidR="003D73C7" w:rsidRPr="003D73C7" w:rsidRDefault="003D73C7" w:rsidP="003D73C7">
      <w:r w:rsidRPr="003D73C7">
        <w:rPr>
          <w:noProof/>
        </w:rPr>
        <w:drawing>
          <wp:inline distT="0" distB="0" distL="0" distR="0" wp14:anchorId="12AA9AB6" wp14:editId="59574735">
            <wp:extent cx="5727700" cy="4128588"/>
            <wp:effectExtent l="0" t="0" r="6350" b="5715"/>
            <wp:docPr id="1058307666" name="Grafik 2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307666" name="Grafik 2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430"/>
                    <a:stretch/>
                  </pic:blipFill>
                  <pic:spPr bwMode="auto">
                    <a:xfrm>
                      <a:off x="0" y="0"/>
                      <a:ext cx="5734199" cy="4133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4CBF8" w14:textId="3F88D0FA" w:rsidR="00AE07D4" w:rsidRDefault="00AE07D4" w:rsidP="00AE07D4">
      <w:r w:rsidRPr="002B68DD">
        <w:rPr>
          <w:b/>
        </w:rPr>
        <w:t xml:space="preserve">Supplemental </w:t>
      </w:r>
      <w:r>
        <w:rPr>
          <w:b/>
        </w:rPr>
        <w:t>table</w:t>
      </w:r>
      <w:r w:rsidRPr="002B68DD">
        <w:rPr>
          <w:b/>
        </w:rPr>
        <w:t xml:space="preserve"> 1,</w:t>
      </w:r>
      <w:r>
        <w:t xml:space="preserve"> </w:t>
      </w:r>
      <w:r>
        <w:t>multivariate test of the statistical effect of assessment times to or from the next migraine attack on sensory processing</w:t>
      </w:r>
      <w:r>
        <w:t>.</w:t>
      </w:r>
    </w:p>
    <w:tbl>
      <w:tblPr>
        <w:tblW w:w="9072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418"/>
        <w:gridCol w:w="1417"/>
        <w:gridCol w:w="1701"/>
        <w:gridCol w:w="1418"/>
        <w:gridCol w:w="1417"/>
      </w:tblGrid>
      <w:tr w:rsidR="00AE07D4" w:rsidRPr="00AE07D4" w14:paraId="56667836" w14:textId="77777777" w:rsidTr="00AE07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EC8E1AA" w14:textId="77777777" w:rsidR="00AE07D4" w:rsidRPr="00AE07D4" w:rsidRDefault="00AE07D4" w:rsidP="00AE07D4">
            <w:r w:rsidRPr="00AE07D4">
              <w:t>Effect</w:t>
            </w:r>
          </w:p>
        </w:tc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84F6058" w14:textId="77777777" w:rsidR="00AE07D4" w:rsidRPr="00AE07D4" w:rsidRDefault="00AE07D4" w:rsidP="00AE07D4">
            <w:r w:rsidRPr="00AE07D4">
              <w:t>Value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82FCD7D" w14:textId="77777777" w:rsidR="00AE07D4" w:rsidRPr="00AE07D4" w:rsidRDefault="00AE07D4" w:rsidP="00AE07D4">
            <w:r w:rsidRPr="00AE07D4">
              <w:t>F</w:t>
            </w:r>
          </w:p>
        </w:tc>
        <w:tc>
          <w:tcPr>
            <w:tcW w:w="170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CEAECC2" w14:textId="77777777" w:rsidR="00AE07D4" w:rsidRPr="00AE07D4" w:rsidRDefault="00AE07D4" w:rsidP="00AE07D4">
            <w:r w:rsidRPr="00AE07D4">
              <w:t xml:space="preserve">Hypothesis </w:t>
            </w:r>
            <w:proofErr w:type="spellStart"/>
            <w:r w:rsidRPr="00AE07D4">
              <w:t>df</w:t>
            </w:r>
            <w:proofErr w:type="spellEnd"/>
          </w:p>
        </w:tc>
        <w:tc>
          <w:tcPr>
            <w:tcW w:w="141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B8998BB" w14:textId="77777777" w:rsidR="00AE07D4" w:rsidRPr="00AE07D4" w:rsidRDefault="00AE07D4" w:rsidP="00AE07D4">
            <w:r w:rsidRPr="00AE07D4">
              <w:t xml:space="preserve">Error </w:t>
            </w:r>
            <w:proofErr w:type="spellStart"/>
            <w:r w:rsidRPr="00AE07D4">
              <w:t>df</w:t>
            </w:r>
            <w:proofErr w:type="spellEnd"/>
          </w:p>
        </w:tc>
        <w:tc>
          <w:tcPr>
            <w:tcW w:w="141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B517FF" w14:textId="77777777" w:rsidR="00AE07D4" w:rsidRPr="00AE07D4" w:rsidRDefault="00AE07D4" w:rsidP="00AE07D4">
            <w:r w:rsidRPr="00AE07D4">
              <w:t>Sig.</w:t>
            </w:r>
          </w:p>
        </w:tc>
      </w:tr>
      <w:tr w:rsidR="00AE07D4" w:rsidRPr="00AE07D4" w14:paraId="51E6331C" w14:textId="77777777" w:rsidTr="00AE07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341EA315" w14:textId="77777777" w:rsidR="00AE07D4" w:rsidRPr="00AE07D4" w:rsidRDefault="00AE07D4" w:rsidP="00AE07D4">
            <w:r w:rsidRPr="00AE07D4">
              <w:t>Intercept</w:t>
            </w:r>
          </w:p>
        </w:tc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76A65157" w14:textId="77777777" w:rsidR="00AE07D4" w:rsidRPr="00AE07D4" w:rsidRDefault="00AE07D4" w:rsidP="00AE07D4">
            <w:r w:rsidRPr="00AE07D4">
              <w:t>.995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658B783B" w14:textId="77777777" w:rsidR="00AE07D4" w:rsidRPr="00AE07D4" w:rsidRDefault="00AE07D4" w:rsidP="00AE07D4">
            <w:r w:rsidRPr="00AE07D4">
              <w:t>130.746</w:t>
            </w:r>
            <w:r w:rsidRPr="00AE07D4"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32905291" w14:textId="77777777" w:rsidR="00AE07D4" w:rsidRPr="00AE07D4" w:rsidRDefault="00AE07D4" w:rsidP="00AE07D4">
            <w:r w:rsidRPr="00AE07D4">
              <w:t>6.000</w:t>
            </w:r>
          </w:p>
        </w:tc>
        <w:tc>
          <w:tcPr>
            <w:tcW w:w="1418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65BC4410" w14:textId="77777777" w:rsidR="00AE07D4" w:rsidRPr="00AE07D4" w:rsidRDefault="00AE07D4" w:rsidP="00AE07D4">
            <w:r w:rsidRPr="00AE07D4">
              <w:t>4.000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28C0D48" w14:textId="77777777" w:rsidR="00AE07D4" w:rsidRPr="00AE07D4" w:rsidRDefault="00AE07D4" w:rsidP="00AE07D4">
            <w:r w:rsidRPr="00AE07D4">
              <w:t>&lt;.001</w:t>
            </w:r>
          </w:p>
        </w:tc>
      </w:tr>
      <w:tr w:rsidR="00AE07D4" w:rsidRPr="00AE07D4" w14:paraId="012CF7A1" w14:textId="77777777" w:rsidTr="00AE07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43863336" w14:textId="77777777" w:rsidR="00AE07D4" w:rsidRPr="00AE07D4" w:rsidRDefault="00AE07D4" w:rsidP="00AE07D4">
            <w:r w:rsidRPr="00AE07D4">
              <w:t>ATKPREV0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348A5AE6" w14:textId="77777777" w:rsidR="00AE07D4" w:rsidRPr="00AE07D4" w:rsidRDefault="00AE07D4" w:rsidP="00AE07D4">
            <w:r w:rsidRPr="00AE07D4">
              <w:t>.532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3ACDF60F" w14:textId="77777777" w:rsidR="00AE07D4" w:rsidRPr="00AE07D4" w:rsidRDefault="00AE07D4" w:rsidP="00AE07D4">
            <w:r w:rsidRPr="00AE07D4">
              <w:t>.758</w:t>
            </w:r>
            <w:r w:rsidRPr="00AE07D4"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0A656263" w14:textId="77777777" w:rsidR="00AE07D4" w:rsidRPr="00AE07D4" w:rsidRDefault="00AE07D4" w:rsidP="00AE07D4">
            <w:r w:rsidRPr="00AE07D4">
              <w:t>6.0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6E7C27A2" w14:textId="77777777" w:rsidR="00AE07D4" w:rsidRPr="00AE07D4" w:rsidRDefault="00AE07D4" w:rsidP="00AE07D4">
            <w:r w:rsidRPr="00AE07D4">
              <w:t>4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C09707B" w14:textId="77777777" w:rsidR="00AE07D4" w:rsidRPr="00AE07D4" w:rsidRDefault="00AE07D4" w:rsidP="00AE07D4">
            <w:r w:rsidRPr="00AE07D4">
              <w:t>.638</w:t>
            </w:r>
          </w:p>
        </w:tc>
      </w:tr>
      <w:tr w:rsidR="00AE07D4" w:rsidRPr="00AE07D4" w14:paraId="13A2140D" w14:textId="77777777" w:rsidTr="00AE07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1833162C" w14:textId="77777777" w:rsidR="00AE07D4" w:rsidRPr="00AE07D4" w:rsidRDefault="00AE07D4" w:rsidP="00AE07D4">
            <w:r w:rsidRPr="00AE07D4">
              <w:t>ATKPOSV0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7154D1C0" w14:textId="77777777" w:rsidR="00AE07D4" w:rsidRPr="00AE07D4" w:rsidRDefault="00AE07D4" w:rsidP="00AE07D4">
            <w:r w:rsidRPr="00AE07D4">
              <w:t>.482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5DFFA1DE" w14:textId="77777777" w:rsidR="00AE07D4" w:rsidRPr="00AE07D4" w:rsidRDefault="00AE07D4" w:rsidP="00AE07D4">
            <w:r w:rsidRPr="00AE07D4">
              <w:t>.620</w:t>
            </w:r>
            <w:r w:rsidRPr="00AE07D4"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32F1A9E0" w14:textId="77777777" w:rsidR="00AE07D4" w:rsidRPr="00AE07D4" w:rsidRDefault="00AE07D4" w:rsidP="00AE07D4">
            <w:r w:rsidRPr="00AE07D4">
              <w:t>6.0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7C0EC340" w14:textId="77777777" w:rsidR="00AE07D4" w:rsidRPr="00AE07D4" w:rsidRDefault="00AE07D4" w:rsidP="00AE07D4">
            <w:r w:rsidRPr="00AE07D4">
              <w:t>4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655606" w14:textId="77777777" w:rsidR="00AE07D4" w:rsidRPr="00AE07D4" w:rsidRDefault="00AE07D4" w:rsidP="00AE07D4">
            <w:r w:rsidRPr="00AE07D4">
              <w:t>.714</w:t>
            </w:r>
          </w:p>
        </w:tc>
      </w:tr>
      <w:tr w:rsidR="00AE07D4" w:rsidRPr="00AE07D4" w14:paraId="3440CFF7" w14:textId="77777777" w:rsidTr="00AE07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08892B70" w14:textId="77777777" w:rsidR="00AE07D4" w:rsidRPr="00AE07D4" w:rsidRDefault="00AE07D4" w:rsidP="00AE07D4">
            <w:r w:rsidRPr="00AE07D4">
              <w:t>ATKPREV3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62AE6B69" w14:textId="77777777" w:rsidR="00AE07D4" w:rsidRPr="00AE07D4" w:rsidRDefault="00AE07D4" w:rsidP="00AE07D4">
            <w:r w:rsidRPr="00AE07D4">
              <w:t>.427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585B8A69" w14:textId="77777777" w:rsidR="00AE07D4" w:rsidRPr="00AE07D4" w:rsidRDefault="00AE07D4" w:rsidP="00AE07D4">
            <w:r w:rsidRPr="00AE07D4">
              <w:t>.497</w:t>
            </w:r>
            <w:r w:rsidRPr="00AE07D4"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4AD9D43B" w14:textId="77777777" w:rsidR="00AE07D4" w:rsidRPr="00AE07D4" w:rsidRDefault="00AE07D4" w:rsidP="00AE07D4">
            <w:r w:rsidRPr="00AE07D4">
              <w:t>6.0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21AFBF77" w14:textId="77777777" w:rsidR="00AE07D4" w:rsidRPr="00AE07D4" w:rsidRDefault="00AE07D4" w:rsidP="00AE07D4">
            <w:r w:rsidRPr="00AE07D4">
              <w:t>4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E50FE83" w14:textId="77777777" w:rsidR="00AE07D4" w:rsidRPr="00AE07D4" w:rsidRDefault="00AE07D4" w:rsidP="00AE07D4">
            <w:r w:rsidRPr="00AE07D4">
              <w:t>.788</w:t>
            </w:r>
          </w:p>
        </w:tc>
      </w:tr>
      <w:tr w:rsidR="00AE07D4" w:rsidRPr="00AE07D4" w14:paraId="29EE79B0" w14:textId="77777777" w:rsidTr="00AE07D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FFFFFF"/>
          </w:tcPr>
          <w:p w14:paraId="03AB9D9E" w14:textId="77777777" w:rsidR="00AE07D4" w:rsidRPr="00AE07D4" w:rsidRDefault="00AE07D4" w:rsidP="00AE07D4">
            <w:r w:rsidRPr="00AE07D4">
              <w:t>ATKPOSV3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173AF1CE" w14:textId="77777777" w:rsidR="00AE07D4" w:rsidRPr="00AE07D4" w:rsidRDefault="00AE07D4" w:rsidP="00AE07D4">
            <w:r w:rsidRPr="00AE07D4">
              <w:t>.722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4B5B32F1" w14:textId="77777777" w:rsidR="00AE07D4" w:rsidRPr="00AE07D4" w:rsidRDefault="00AE07D4" w:rsidP="00AE07D4">
            <w:r w:rsidRPr="00AE07D4">
              <w:t>1.734</w:t>
            </w:r>
            <w:r w:rsidRPr="00AE07D4"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04BE2FDB" w14:textId="77777777" w:rsidR="00AE07D4" w:rsidRPr="00AE07D4" w:rsidRDefault="00AE07D4" w:rsidP="00AE07D4">
            <w:r w:rsidRPr="00AE07D4">
              <w:t>6.0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0F3E920B" w14:textId="77777777" w:rsidR="00AE07D4" w:rsidRPr="00AE07D4" w:rsidRDefault="00AE07D4" w:rsidP="00AE07D4">
            <w:r w:rsidRPr="00AE07D4">
              <w:t>4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14:paraId="6E756D49" w14:textId="77777777" w:rsidR="00AE07D4" w:rsidRPr="00AE07D4" w:rsidRDefault="00AE07D4" w:rsidP="00AE07D4">
            <w:r w:rsidRPr="00AE07D4">
              <w:t>.309</w:t>
            </w:r>
          </w:p>
        </w:tc>
      </w:tr>
    </w:tbl>
    <w:p w14:paraId="4C99144D" w14:textId="0F4E7202" w:rsidR="00AE07D4" w:rsidRDefault="00AE07D4" w:rsidP="00AE07D4">
      <w:r w:rsidRPr="00AE07D4">
        <w:t>Design: Intercept + ATKPREV0 + ATKPOSV0 + ATKPREV3 + ATKPOSV3</w:t>
      </w:r>
    </w:p>
    <w:p w14:paraId="5886AA76" w14:textId="5D96DDD2" w:rsidR="00AE07D4" w:rsidRDefault="00AE07D4" w:rsidP="00AE07D4">
      <w:r w:rsidRPr="00AE07D4">
        <w:t>ATKPREV0</w:t>
      </w:r>
      <w:r>
        <w:t xml:space="preserve"> = days migraine attack occurred before assessment at V0</w:t>
      </w:r>
    </w:p>
    <w:p w14:paraId="6A3A08C1" w14:textId="562500FF" w:rsidR="00AE07D4" w:rsidRDefault="00AE07D4" w:rsidP="00AE07D4">
      <w:r w:rsidRPr="00AE07D4">
        <w:t>ATKP</w:t>
      </w:r>
      <w:r>
        <w:t>OSV</w:t>
      </w:r>
      <w:r w:rsidRPr="00AE07D4">
        <w:t>0</w:t>
      </w:r>
      <w:r>
        <w:t xml:space="preserve"> = days migraine attack occurred </w:t>
      </w:r>
      <w:r>
        <w:t>after</w:t>
      </w:r>
      <w:r>
        <w:t xml:space="preserve"> assessment at V0</w:t>
      </w:r>
    </w:p>
    <w:p w14:paraId="0043E981" w14:textId="044FB30D" w:rsidR="00AE07D4" w:rsidRPr="00AE07D4" w:rsidRDefault="00AE07D4" w:rsidP="00AE07D4">
      <w:r w:rsidRPr="00AE07D4">
        <w:t>ATKPREV</w:t>
      </w:r>
      <w:r>
        <w:t>3</w:t>
      </w:r>
      <w:r>
        <w:t xml:space="preserve"> = days migraine attack occurred before assessment at V</w:t>
      </w:r>
      <w:r>
        <w:t>3</w:t>
      </w:r>
    </w:p>
    <w:p w14:paraId="63A8D248" w14:textId="5FF0EFCA" w:rsidR="00AE07D4" w:rsidRPr="00AE07D4" w:rsidRDefault="00AE07D4" w:rsidP="00AE07D4">
      <w:r w:rsidRPr="00AE07D4">
        <w:t>ATKP</w:t>
      </w:r>
      <w:r>
        <w:t>OS</w:t>
      </w:r>
      <w:r w:rsidRPr="00AE07D4">
        <w:t>V</w:t>
      </w:r>
      <w:r>
        <w:t>3</w:t>
      </w:r>
      <w:r>
        <w:t xml:space="preserve"> = days migraine attack occurred after assessment at V</w:t>
      </w:r>
      <w:r>
        <w:t>3</w:t>
      </w:r>
    </w:p>
    <w:sectPr w:rsidR="00AE07D4" w:rsidRPr="00AE07D4" w:rsidSect="00DE7B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06"/>
    <w:rsid w:val="00045E8F"/>
    <w:rsid w:val="002B3406"/>
    <w:rsid w:val="002B68DD"/>
    <w:rsid w:val="003D73C7"/>
    <w:rsid w:val="00512952"/>
    <w:rsid w:val="005A4587"/>
    <w:rsid w:val="006562E4"/>
    <w:rsid w:val="00AE07D4"/>
    <w:rsid w:val="00DE7B8B"/>
    <w:rsid w:val="00F018B3"/>
    <w:rsid w:val="00FE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1A2A1"/>
  <w15:chartTrackingRefBased/>
  <w15:docId w15:val="{E228D82A-3EDB-4E32-803E-099AA55D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B3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3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34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34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34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34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34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34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34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3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3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3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34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34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34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34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34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34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34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B3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34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3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34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B34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34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B34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3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34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34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leischmann</dc:creator>
  <cp:keywords/>
  <dc:description/>
  <cp:lastModifiedBy>Robert Fleischmann</cp:lastModifiedBy>
  <cp:revision>3</cp:revision>
  <dcterms:created xsi:type="dcterms:W3CDTF">2025-05-08T13:51:00Z</dcterms:created>
  <dcterms:modified xsi:type="dcterms:W3CDTF">2025-05-08T14:47:00Z</dcterms:modified>
</cp:coreProperties>
</file>